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0E828" w14:textId="4289E18F" w:rsidR="00F8529B" w:rsidRPr="00CC6690" w:rsidRDefault="00F8529B" w:rsidP="00F8529B">
      <w:pPr>
        <w:pStyle w:val="Beschriftung"/>
        <w:keepNext/>
        <w:rPr>
          <w:color w:val="000000" w:themeColor="text1"/>
          <w:lang w:val="en-GB"/>
        </w:rPr>
      </w:pPr>
      <w:r w:rsidRPr="00CC6690">
        <w:rPr>
          <w:b/>
          <w:bCs/>
          <w:color w:val="000000" w:themeColor="text1"/>
          <w:lang w:val="en-GB"/>
        </w:rPr>
        <w:t>Supplementary Table 1.</w:t>
      </w:r>
      <w:r w:rsidRPr="00CC6690">
        <w:rPr>
          <w:color w:val="000000" w:themeColor="text1"/>
          <w:lang w:val="en-GB"/>
        </w:rPr>
        <w:t xml:space="preserve"> Definition of Endpoints and Critical Conditions</w:t>
      </w:r>
    </w:p>
    <w:tbl>
      <w:tblPr>
        <w:tblStyle w:val="Tabellenraster"/>
        <w:tblpPr w:leftFromText="141" w:rightFromText="141" w:vertAnchor="page" w:horzAnchor="margin" w:tblpY="189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513"/>
      </w:tblGrid>
      <w:tr w:rsidR="00CC6690" w:rsidRPr="00CC6690" w14:paraId="420C5A65" w14:textId="77777777" w:rsidTr="00FB230A">
        <w:trPr>
          <w:trHeight w:val="498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61669CBF" w14:textId="77777777" w:rsidR="00FB230A" w:rsidRPr="00CC6690" w:rsidRDefault="00FB230A" w:rsidP="00FB230A">
            <w:pPr>
              <w:spacing w:after="0"/>
              <w:rPr>
                <w:rFonts w:cs="Arial"/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b/>
                <w:bCs/>
                <w:color w:val="000000" w:themeColor="text1"/>
                <w:sz w:val="18"/>
                <w:szCs w:val="16"/>
                <w:lang w:val="en-GB"/>
              </w:rPr>
              <w:t>Category</w:t>
            </w:r>
          </w:p>
        </w:tc>
        <w:tc>
          <w:tcPr>
            <w:tcW w:w="7513" w:type="dxa"/>
            <w:tcBorders>
              <w:top w:val="nil"/>
              <w:bottom w:val="single" w:sz="12" w:space="0" w:color="auto"/>
            </w:tcBorders>
            <w:vAlign w:val="center"/>
          </w:tcPr>
          <w:p w14:paraId="389833EA" w14:textId="77777777" w:rsidR="00FB230A" w:rsidRPr="00CC6690" w:rsidRDefault="00FB230A" w:rsidP="00FB230A">
            <w:pPr>
              <w:spacing w:after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b/>
                <w:bCs/>
                <w:color w:val="000000" w:themeColor="text1"/>
                <w:sz w:val="18"/>
                <w:szCs w:val="16"/>
                <w:lang w:val="en-GB"/>
              </w:rPr>
              <w:t>Definition</w:t>
            </w:r>
          </w:p>
        </w:tc>
      </w:tr>
      <w:tr w:rsidR="00CC6690" w:rsidRPr="00CC6690" w14:paraId="52E9ED5F" w14:textId="77777777" w:rsidTr="00FB230A">
        <w:trPr>
          <w:trHeight w:val="49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F4ABFB" w14:textId="77777777" w:rsidR="00FB230A" w:rsidRPr="00CC6690" w:rsidRDefault="00FB230A" w:rsidP="00FB230A">
            <w:pPr>
              <w:spacing w:after="0"/>
              <w:rPr>
                <w:rFonts w:cs="Arial"/>
                <w:i/>
                <w:iCs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</w:rPr>
              <w:t xml:space="preserve">Primary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</w:rPr>
              <w:t>Endpoint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B76AD7A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lang w:val="en-US"/>
              </w:rPr>
              <w:t>Occurrence of a serious complication or any complication</w:t>
            </w:r>
          </w:p>
        </w:tc>
      </w:tr>
      <w:tr w:rsidR="00CC6690" w:rsidRPr="00CC6690" w14:paraId="50E8862B" w14:textId="77777777" w:rsidTr="00FB230A">
        <w:trPr>
          <w:trHeight w:val="498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3443D5C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Serious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Complication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14:paraId="1BF2E930" w14:textId="6681FD1A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US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 xml:space="preserve">Defined by the ACS-NSQIP Risk Score as critical conditions, including cardiac arrest, myocardial infarction, pneumonia, progressive renal insufficiency, acute renal failure, pulmonary embolism, deep vein thrombosis, return to the </w:t>
            </w:r>
            <w:r w:rsidR="00914CAE"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operating theatre</w:t>
            </w: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, deep incisional or organ space SSI, systemic sepsis, unplanned intubation, urinary tract infection, and wound disruption</w:t>
            </w:r>
          </w:p>
        </w:tc>
      </w:tr>
      <w:tr w:rsidR="00CC6690" w:rsidRPr="00CC6690" w14:paraId="156D1309" w14:textId="77777777" w:rsidTr="00FB230A">
        <w:trPr>
          <w:trHeight w:val="498"/>
        </w:trPr>
        <w:tc>
          <w:tcPr>
            <w:tcW w:w="2552" w:type="dxa"/>
            <w:vAlign w:val="center"/>
          </w:tcPr>
          <w:p w14:paraId="036FEE26" w14:textId="77777777" w:rsidR="00FB230A" w:rsidRPr="00CC6690" w:rsidRDefault="00FB230A" w:rsidP="00FB230A">
            <w:pPr>
              <w:rPr>
                <w:rFonts w:cs="Arial"/>
                <w:color w:val="000000" w:themeColor="text1"/>
                <w:sz w:val="18"/>
                <w:szCs w:val="16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Any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Complication</w:t>
            </w:r>
            <w:proofErr w:type="spellEnd"/>
          </w:p>
        </w:tc>
        <w:tc>
          <w:tcPr>
            <w:tcW w:w="7513" w:type="dxa"/>
            <w:vAlign w:val="center"/>
          </w:tcPr>
          <w:p w14:paraId="780FE910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US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GB"/>
              </w:rPr>
              <w:t>Includes all serious complications plus superficial SSI, extended ventilator use (&gt;48 hours), and stroke; covers a range of both severe and less severe issues</w:t>
            </w:r>
          </w:p>
        </w:tc>
      </w:tr>
      <w:tr w:rsidR="00CC6690" w:rsidRPr="00CC6690" w14:paraId="73A7EC27" w14:textId="77777777" w:rsidTr="00FB230A">
        <w:trPr>
          <w:trHeight w:val="498"/>
        </w:trPr>
        <w:tc>
          <w:tcPr>
            <w:tcW w:w="2552" w:type="dxa"/>
            <w:vAlign w:val="center"/>
          </w:tcPr>
          <w:p w14:paraId="147FFC71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Readmission</w:t>
            </w:r>
            <w:proofErr w:type="spellEnd"/>
          </w:p>
        </w:tc>
        <w:tc>
          <w:tcPr>
            <w:tcW w:w="7513" w:type="dxa"/>
            <w:vAlign w:val="center"/>
          </w:tcPr>
          <w:p w14:paraId="0D04290F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US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Re-hospitalization within 30 days post-surgery due to adverse events</w:t>
            </w:r>
          </w:p>
        </w:tc>
      </w:tr>
      <w:tr w:rsidR="00CC6690" w:rsidRPr="00CC6690" w14:paraId="47F931FA" w14:textId="77777777" w:rsidTr="00FB230A">
        <w:trPr>
          <w:trHeight w:val="498"/>
        </w:trPr>
        <w:tc>
          <w:tcPr>
            <w:tcW w:w="2552" w:type="dxa"/>
            <w:vAlign w:val="center"/>
          </w:tcPr>
          <w:p w14:paraId="0C1B8DDB" w14:textId="76F2C246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Return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to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</w:t>
            </w:r>
            <w:r w:rsidR="00914CAE"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Operating </w:t>
            </w:r>
            <w:proofErr w:type="spellStart"/>
            <w:r w:rsidR="00914CAE" w:rsidRPr="00CC6690">
              <w:rPr>
                <w:rFonts w:cs="Arial"/>
                <w:color w:val="000000" w:themeColor="text1"/>
                <w:sz w:val="18"/>
                <w:szCs w:val="16"/>
              </w:rPr>
              <w:t>Theatre</w:t>
            </w:r>
            <w:proofErr w:type="spellEnd"/>
          </w:p>
        </w:tc>
        <w:tc>
          <w:tcPr>
            <w:tcW w:w="7513" w:type="dxa"/>
            <w:vAlign w:val="center"/>
          </w:tcPr>
          <w:p w14:paraId="181DBD70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US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GB"/>
              </w:rPr>
              <w:t>Need for a second surgical procedure due to complications</w:t>
            </w:r>
          </w:p>
        </w:tc>
      </w:tr>
      <w:tr w:rsidR="00CC6690" w:rsidRPr="00CC6690" w14:paraId="7E417826" w14:textId="77777777" w:rsidTr="00FB230A">
        <w:trPr>
          <w:trHeight w:val="498"/>
        </w:trPr>
        <w:tc>
          <w:tcPr>
            <w:tcW w:w="10065" w:type="dxa"/>
            <w:gridSpan w:val="2"/>
            <w:vAlign w:val="center"/>
          </w:tcPr>
          <w:p w14:paraId="3DFF17D1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GB"/>
              </w:rPr>
              <w:t>Critical Conditions</w:t>
            </w:r>
          </w:p>
        </w:tc>
      </w:tr>
      <w:tr w:rsidR="00CC6690" w:rsidRPr="00CC6690" w14:paraId="3F2BC5C3" w14:textId="77777777" w:rsidTr="00FB230A">
        <w:trPr>
          <w:trHeight w:val="498"/>
        </w:trPr>
        <w:tc>
          <w:tcPr>
            <w:tcW w:w="2552" w:type="dxa"/>
          </w:tcPr>
          <w:p w14:paraId="30AB5818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Cardiac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Arrest</w:t>
            </w:r>
          </w:p>
        </w:tc>
        <w:tc>
          <w:tcPr>
            <w:tcW w:w="7513" w:type="dxa"/>
          </w:tcPr>
          <w:p w14:paraId="385F6829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Absence of cardiac rhythm or chaotic rhythm requiring CPR</w:t>
            </w:r>
          </w:p>
        </w:tc>
      </w:tr>
      <w:tr w:rsidR="00CC6690" w:rsidRPr="00CC6690" w14:paraId="375EEAA3" w14:textId="77777777" w:rsidTr="00FB230A">
        <w:trPr>
          <w:trHeight w:val="498"/>
        </w:trPr>
        <w:tc>
          <w:tcPr>
            <w:tcW w:w="2552" w:type="dxa"/>
          </w:tcPr>
          <w:p w14:paraId="0D4E8DA7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Myocardial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Infarction</w:t>
            </w:r>
            <w:proofErr w:type="spellEnd"/>
          </w:p>
        </w:tc>
        <w:tc>
          <w:tcPr>
            <w:tcW w:w="7513" w:type="dxa"/>
          </w:tcPr>
          <w:p w14:paraId="199D01E8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Identified by ECG changes, elevated troponin levels, or physician diagnosis</w:t>
            </w:r>
          </w:p>
        </w:tc>
      </w:tr>
      <w:tr w:rsidR="00CC6690" w:rsidRPr="00CC6690" w14:paraId="38306E99" w14:textId="77777777" w:rsidTr="00FB230A">
        <w:trPr>
          <w:trHeight w:val="498"/>
        </w:trPr>
        <w:tc>
          <w:tcPr>
            <w:tcW w:w="2552" w:type="dxa"/>
          </w:tcPr>
          <w:p w14:paraId="4F5C4262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Pneumonia</w:t>
            </w:r>
            <w:proofErr w:type="spellEnd"/>
          </w:p>
        </w:tc>
        <w:tc>
          <w:tcPr>
            <w:tcW w:w="7513" w:type="dxa"/>
          </w:tcPr>
          <w:p w14:paraId="216B9B45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Lung infection diagnosed via radiologic and clinical criteria</w:t>
            </w:r>
          </w:p>
        </w:tc>
      </w:tr>
      <w:tr w:rsidR="00CC6690" w:rsidRPr="00CC6690" w14:paraId="25689C4B" w14:textId="77777777" w:rsidTr="00FB230A">
        <w:trPr>
          <w:trHeight w:val="498"/>
        </w:trPr>
        <w:tc>
          <w:tcPr>
            <w:tcW w:w="2552" w:type="dxa"/>
          </w:tcPr>
          <w:p w14:paraId="350FB6D4" w14:textId="77777777" w:rsidR="00FB230A" w:rsidRPr="00CC6690" w:rsidRDefault="00FB230A" w:rsidP="00FB230A">
            <w:pPr>
              <w:spacing w:after="0"/>
              <w:rPr>
                <w:rFonts w:cs="Arial"/>
                <w:i/>
                <w:iCs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Progressive Renal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Insufficiency</w:t>
            </w:r>
            <w:proofErr w:type="spellEnd"/>
          </w:p>
        </w:tc>
        <w:tc>
          <w:tcPr>
            <w:tcW w:w="7513" w:type="dxa"/>
          </w:tcPr>
          <w:p w14:paraId="36E5B54A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Increase in creatinine &gt;2 mg/dl without dialysis requirement</w:t>
            </w:r>
          </w:p>
        </w:tc>
      </w:tr>
      <w:tr w:rsidR="00CC6690" w:rsidRPr="00CC6690" w14:paraId="544AA239" w14:textId="77777777" w:rsidTr="00FB230A">
        <w:trPr>
          <w:trHeight w:val="498"/>
        </w:trPr>
        <w:tc>
          <w:tcPr>
            <w:tcW w:w="2552" w:type="dxa"/>
          </w:tcPr>
          <w:p w14:paraId="3940BCDE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Acute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Renal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Failure</w:t>
            </w:r>
            <w:proofErr w:type="spellEnd"/>
          </w:p>
        </w:tc>
        <w:tc>
          <w:tcPr>
            <w:tcW w:w="7513" w:type="dxa"/>
          </w:tcPr>
          <w:p w14:paraId="039A5F67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Postoperative renal dysfunction requiring dialysis</w:t>
            </w:r>
          </w:p>
        </w:tc>
      </w:tr>
      <w:tr w:rsidR="00CC6690" w:rsidRPr="00CC6690" w14:paraId="23610724" w14:textId="77777777" w:rsidTr="00FB230A">
        <w:trPr>
          <w:trHeight w:val="498"/>
        </w:trPr>
        <w:tc>
          <w:tcPr>
            <w:tcW w:w="2552" w:type="dxa"/>
          </w:tcPr>
          <w:p w14:paraId="4E3E3A33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Pulmonary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Embolism</w:t>
            </w:r>
            <w:proofErr w:type="spellEnd"/>
          </w:p>
        </w:tc>
        <w:tc>
          <w:tcPr>
            <w:tcW w:w="7513" w:type="dxa"/>
          </w:tcPr>
          <w:p w14:paraId="444B9A08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New thrombus in the pulmonary venous system, confirmed by imaging, requiring anticoagulation or vena cava intervention</w:t>
            </w:r>
          </w:p>
        </w:tc>
      </w:tr>
      <w:tr w:rsidR="00CC6690" w:rsidRPr="00CC6690" w14:paraId="2AE7840B" w14:textId="77777777" w:rsidTr="00FB230A">
        <w:trPr>
          <w:trHeight w:val="498"/>
        </w:trPr>
        <w:tc>
          <w:tcPr>
            <w:tcW w:w="2552" w:type="dxa"/>
          </w:tcPr>
          <w:p w14:paraId="5C5BA893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Deep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Vein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Thrombosis</w:t>
            </w:r>
            <w:proofErr w:type="spellEnd"/>
          </w:p>
        </w:tc>
        <w:tc>
          <w:tcPr>
            <w:tcW w:w="7513" w:type="dxa"/>
          </w:tcPr>
          <w:p w14:paraId="435EE798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New thrombus in the deep venous system of the legs, requiring anticoagulation</w:t>
            </w:r>
          </w:p>
        </w:tc>
      </w:tr>
      <w:tr w:rsidR="00CC6690" w:rsidRPr="00CC6690" w14:paraId="55962A32" w14:textId="77777777" w:rsidTr="00FB230A">
        <w:trPr>
          <w:trHeight w:val="498"/>
        </w:trPr>
        <w:tc>
          <w:tcPr>
            <w:tcW w:w="2552" w:type="dxa"/>
          </w:tcPr>
          <w:p w14:paraId="0EC15AF6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Deep SSI</w:t>
            </w:r>
          </w:p>
        </w:tc>
        <w:tc>
          <w:tcPr>
            <w:tcW w:w="7513" w:type="dxa"/>
          </w:tcPr>
          <w:p w14:paraId="2ACB555A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Infection of deep soft tissues of the incision, identified by purulent drainage, dehiscence, abscess, or physician diagnosis</w:t>
            </w:r>
          </w:p>
        </w:tc>
      </w:tr>
      <w:tr w:rsidR="00CC6690" w:rsidRPr="00CC6690" w14:paraId="445A9542" w14:textId="77777777" w:rsidTr="00FB230A">
        <w:trPr>
          <w:trHeight w:val="498"/>
        </w:trPr>
        <w:tc>
          <w:tcPr>
            <w:tcW w:w="2552" w:type="dxa"/>
          </w:tcPr>
          <w:p w14:paraId="7CDDAB75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Organ Space SSI</w:t>
            </w:r>
          </w:p>
        </w:tc>
        <w:tc>
          <w:tcPr>
            <w:tcW w:w="7513" w:type="dxa"/>
          </w:tcPr>
          <w:p w14:paraId="5F07ABE7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Infection involving anatomical areas (e.g., organs) manipulated during surgery, indicated by purulent drainage, positive culture, abscess, or physician diagnosis</w:t>
            </w:r>
          </w:p>
        </w:tc>
      </w:tr>
      <w:tr w:rsidR="00CC6690" w:rsidRPr="00CC6690" w14:paraId="09A97956" w14:textId="77777777" w:rsidTr="00FB230A">
        <w:trPr>
          <w:trHeight w:val="498"/>
        </w:trPr>
        <w:tc>
          <w:tcPr>
            <w:tcW w:w="2552" w:type="dxa"/>
          </w:tcPr>
          <w:p w14:paraId="621CE4BC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Systemic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Sepsis</w:t>
            </w:r>
          </w:p>
        </w:tc>
        <w:tc>
          <w:tcPr>
            <w:tcW w:w="7513" w:type="dxa"/>
          </w:tcPr>
          <w:p w14:paraId="097FDF62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Severe systemic infection requiring medical intervention</w:t>
            </w:r>
          </w:p>
        </w:tc>
      </w:tr>
      <w:tr w:rsidR="00CC6690" w:rsidRPr="00CC6690" w14:paraId="40545E1A" w14:textId="77777777" w:rsidTr="00FB230A">
        <w:trPr>
          <w:trHeight w:val="498"/>
        </w:trPr>
        <w:tc>
          <w:tcPr>
            <w:tcW w:w="2552" w:type="dxa"/>
          </w:tcPr>
          <w:p w14:paraId="45A09DB3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Unplanned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Intubation</w:t>
            </w:r>
          </w:p>
        </w:tc>
        <w:tc>
          <w:tcPr>
            <w:tcW w:w="7513" w:type="dxa"/>
          </w:tcPr>
          <w:p w14:paraId="3DCEC47A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Unexpected insertion of a breathing tube for ventilation support</w:t>
            </w:r>
          </w:p>
        </w:tc>
      </w:tr>
      <w:tr w:rsidR="00CC6690" w:rsidRPr="00CC6690" w14:paraId="488727F8" w14:textId="77777777" w:rsidTr="00FB230A">
        <w:trPr>
          <w:trHeight w:val="498"/>
        </w:trPr>
        <w:tc>
          <w:tcPr>
            <w:tcW w:w="2552" w:type="dxa"/>
          </w:tcPr>
          <w:p w14:paraId="7FAAE6DB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Urinary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Tract </w:t>
            </w: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Infection</w:t>
            </w:r>
            <w:proofErr w:type="spellEnd"/>
          </w:p>
        </w:tc>
        <w:tc>
          <w:tcPr>
            <w:tcW w:w="7513" w:type="dxa"/>
          </w:tcPr>
          <w:p w14:paraId="5A675079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Bladder infection confirmed through clinical symptoms and laboratory tests (urine culture, positive dipstick) or need for antimicrobial therapy</w:t>
            </w:r>
          </w:p>
        </w:tc>
      </w:tr>
      <w:tr w:rsidR="00CC6690" w:rsidRPr="00CC6690" w14:paraId="6341A2D3" w14:textId="77777777" w:rsidTr="00FB230A">
        <w:trPr>
          <w:trHeight w:val="498"/>
        </w:trPr>
        <w:tc>
          <w:tcPr>
            <w:tcW w:w="2552" w:type="dxa"/>
          </w:tcPr>
          <w:p w14:paraId="04153229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lastRenderedPageBreak/>
              <w:t>Wound</w:t>
            </w:r>
            <w:proofErr w:type="spellEnd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 xml:space="preserve"> Disruption</w:t>
            </w:r>
          </w:p>
        </w:tc>
        <w:tc>
          <w:tcPr>
            <w:tcW w:w="7513" w:type="dxa"/>
          </w:tcPr>
          <w:p w14:paraId="3C31F2F0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Separation or opening of a surgical wound</w:t>
            </w:r>
          </w:p>
        </w:tc>
      </w:tr>
      <w:tr w:rsidR="00CC6690" w:rsidRPr="00CC6690" w14:paraId="720F293E" w14:textId="77777777" w:rsidTr="00FB230A">
        <w:trPr>
          <w:trHeight w:val="498"/>
        </w:trPr>
        <w:tc>
          <w:tcPr>
            <w:tcW w:w="2552" w:type="dxa"/>
          </w:tcPr>
          <w:p w14:paraId="681056FC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Extended Ventilator Use</w:t>
            </w:r>
          </w:p>
        </w:tc>
        <w:tc>
          <w:tcPr>
            <w:tcW w:w="7513" w:type="dxa"/>
          </w:tcPr>
          <w:p w14:paraId="55E5F5AF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Requirement for mechanical ventilation for more than 48 hours</w:t>
            </w:r>
          </w:p>
        </w:tc>
      </w:tr>
      <w:tr w:rsidR="00CC6690" w:rsidRPr="00CC6690" w14:paraId="38A88A0A" w14:textId="77777777" w:rsidTr="00FB230A">
        <w:trPr>
          <w:trHeight w:val="498"/>
        </w:trPr>
        <w:tc>
          <w:tcPr>
            <w:tcW w:w="2552" w:type="dxa"/>
          </w:tcPr>
          <w:p w14:paraId="4AAE143A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</w:rPr>
            </w:pPr>
            <w:proofErr w:type="spellStart"/>
            <w:r w:rsidRPr="00CC6690">
              <w:rPr>
                <w:rFonts w:cs="Arial"/>
                <w:color w:val="000000" w:themeColor="text1"/>
                <w:sz w:val="18"/>
                <w:szCs w:val="16"/>
              </w:rPr>
              <w:t>Stroke</w:t>
            </w:r>
            <w:proofErr w:type="spellEnd"/>
          </w:p>
        </w:tc>
        <w:tc>
          <w:tcPr>
            <w:tcW w:w="7513" w:type="dxa"/>
          </w:tcPr>
          <w:p w14:paraId="134AD3B5" w14:textId="77777777" w:rsidR="00FB230A" w:rsidRPr="00CC6690" w:rsidRDefault="00FB230A" w:rsidP="00FB230A">
            <w:pPr>
              <w:spacing w:after="0"/>
              <w:rPr>
                <w:rFonts w:cs="Arial"/>
                <w:color w:val="000000" w:themeColor="text1"/>
                <w:sz w:val="18"/>
                <w:szCs w:val="16"/>
                <w:lang w:val="en-GB"/>
              </w:rPr>
            </w:pPr>
            <w:r w:rsidRPr="00CC6690">
              <w:rPr>
                <w:rFonts w:cs="Arial"/>
                <w:color w:val="000000" w:themeColor="text1"/>
                <w:sz w:val="18"/>
                <w:szCs w:val="16"/>
                <w:lang w:val="en-US"/>
              </w:rPr>
              <w:t>Sudden disruption of blood supply to the brain, resulting in neurological impairment</w:t>
            </w:r>
          </w:p>
        </w:tc>
      </w:tr>
    </w:tbl>
    <w:p w14:paraId="14CE18D2" w14:textId="77777777" w:rsidR="00DD63AC" w:rsidRPr="00CC6690" w:rsidRDefault="00DD63AC" w:rsidP="007965DE">
      <w:pPr>
        <w:rPr>
          <w:color w:val="000000" w:themeColor="text1"/>
          <w:lang w:val="en-GB"/>
        </w:rPr>
        <w:sectPr w:rsidR="00DD63AC" w:rsidRPr="00CC6690" w:rsidSect="00F8529B">
          <w:footerReference w:type="default" r:id="rId8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horzAnchor="margin" w:tblpY="780"/>
        <w:tblW w:w="15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913"/>
        <w:gridCol w:w="912"/>
        <w:gridCol w:w="303"/>
        <w:gridCol w:w="303"/>
        <w:gridCol w:w="985"/>
        <w:gridCol w:w="912"/>
        <w:gridCol w:w="606"/>
        <w:gridCol w:w="1023"/>
        <w:gridCol w:w="912"/>
        <w:gridCol w:w="606"/>
        <w:gridCol w:w="985"/>
        <w:gridCol w:w="912"/>
        <w:gridCol w:w="606"/>
        <w:gridCol w:w="493"/>
        <w:gridCol w:w="493"/>
        <w:gridCol w:w="912"/>
        <w:gridCol w:w="606"/>
      </w:tblGrid>
      <w:tr w:rsidR="00CC6690" w:rsidRPr="00CC6690" w14:paraId="30097773" w14:textId="77777777" w:rsidTr="008452B0">
        <w:trPr>
          <w:trHeight w:val="526"/>
        </w:trPr>
        <w:tc>
          <w:tcPr>
            <w:tcW w:w="2554" w:type="dxa"/>
          </w:tcPr>
          <w:p w14:paraId="4ABCF8D1" w14:textId="77777777" w:rsidR="00DD63AC" w:rsidRPr="00CC6690" w:rsidRDefault="00DD63AC" w:rsidP="00DD63AC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32" w:type="dxa"/>
            <w:gridSpan w:val="3"/>
            <w:tcBorders>
              <w:bottom w:val="single" w:sz="4" w:space="0" w:color="auto"/>
            </w:tcBorders>
          </w:tcPr>
          <w:p w14:paraId="4EA24304" w14:textId="77777777" w:rsidR="00DD63AC" w:rsidRPr="00CC6690" w:rsidRDefault="00DD63AC" w:rsidP="00DD63AC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C669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ny Complication</w:t>
            </w:r>
          </w:p>
          <w:p w14:paraId="41F1C92B" w14:textId="77777777" w:rsidR="00DD63AC" w:rsidRPr="00CC6690" w:rsidRDefault="00DD63AC" w:rsidP="00DD63AC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75" w:type="dxa"/>
            <w:gridSpan w:val="4"/>
            <w:tcBorders>
              <w:bottom w:val="single" w:sz="4" w:space="0" w:color="auto"/>
            </w:tcBorders>
          </w:tcPr>
          <w:p w14:paraId="73BF52DB" w14:textId="77777777" w:rsidR="00DD63AC" w:rsidRPr="00CC6690" w:rsidRDefault="00DD63AC" w:rsidP="00DD63AC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C669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erious Complication</w:t>
            </w:r>
          </w:p>
          <w:p w14:paraId="0DDA8C67" w14:textId="77777777" w:rsidR="00DD63AC" w:rsidRPr="00CC6690" w:rsidRDefault="00DD63AC" w:rsidP="00DD63AC">
            <w:pPr>
              <w:jc w:val="center"/>
              <w:rPr>
                <w:rFonts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437" w:type="dxa"/>
            <w:gridSpan w:val="3"/>
            <w:tcBorders>
              <w:bottom w:val="single" w:sz="4" w:space="0" w:color="auto"/>
            </w:tcBorders>
          </w:tcPr>
          <w:p w14:paraId="1449142D" w14:textId="77777777" w:rsidR="00DD63AC" w:rsidRPr="00CC6690" w:rsidRDefault="00DD63AC" w:rsidP="00DD63AC">
            <w:pPr>
              <w:jc w:val="center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/>
                <w:color w:val="000000" w:themeColor="text1"/>
                <w:szCs w:val="20"/>
                <w:lang w:val="en-GB"/>
              </w:rPr>
              <w:t xml:space="preserve">Readmission </w:t>
            </w:r>
          </w:p>
        </w:tc>
        <w:tc>
          <w:tcPr>
            <w:tcW w:w="3103" w:type="dxa"/>
            <w:gridSpan w:val="4"/>
            <w:tcBorders>
              <w:bottom w:val="single" w:sz="4" w:space="0" w:color="auto"/>
            </w:tcBorders>
          </w:tcPr>
          <w:p w14:paraId="5297C422" w14:textId="499464AB" w:rsidR="00DD63AC" w:rsidRPr="00CC6690" w:rsidRDefault="00DD63AC" w:rsidP="00DD63AC">
            <w:pPr>
              <w:jc w:val="center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/>
                <w:color w:val="000000" w:themeColor="text1"/>
                <w:szCs w:val="20"/>
                <w:lang w:val="en-GB"/>
              </w:rPr>
              <w:t xml:space="preserve">Return to the </w:t>
            </w:r>
            <w:r w:rsidR="00914CAE" w:rsidRPr="00CC6690">
              <w:rPr>
                <w:rFonts w:cs="Arial"/>
                <w:b/>
                <w:color w:val="000000" w:themeColor="text1"/>
                <w:szCs w:val="20"/>
                <w:lang w:val="en-GB"/>
              </w:rPr>
              <w:t>Operating Theatre</w:t>
            </w:r>
            <w:r w:rsidRPr="00CC6690">
              <w:rPr>
                <w:rFonts w:cs="Arial"/>
                <w:b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1936" w:type="dxa"/>
            <w:gridSpan w:val="3"/>
            <w:tcBorders>
              <w:bottom w:val="single" w:sz="4" w:space="0" w:color="auto"/>
            </w:tcBorders>
          </w:tcPr>
          <w:p w14:paraId="234C38A0" w14:textId="77777777" w:rsidR="00DD63AC" w:rsidRPr="00CC6690" w:rsidRDefault="00DD63AC" w:rsidP="00DD63AC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C669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urgical Site Infection</w:t>
            </w:r>
          </w:p>
          <w:p w14:paraId="3E2517A9" w14:textId="77777777" w:rsidR="00DD63AC" w:rsidRPr="00CC6690" w:rsidRDefault="00DD63AC" w:rsidP="00DD63AC">
            <w:pPr>
              <w:jc w:val="center"/>
              <w:rPr>
                <w:rFonts w:cs="Arial"/>
                <w:color w:val="000000" w:themeColor="text1"/>
                <w:szCs w:val="20"/>
                <w:lang w:val="en-GB"/>
              </w:rPr>
            </w:pPr>
          </w:p>
        </w:tc>
      </w:tr>
      <w:tr w:rsidR="00CC6690" w:rsidRPr="00CC6690" w14:paraId="55D91CE1" w14:textId="77777777" w:rsidTr="008452B0">
        <w:trPr>
          <w:trHeight w:val="234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7638546F" w14:textId="77777777" w:rsidR="00DD63AC" w:rsidRPr="00CC6690" w:rsidRDefault="00DD63AC" w:rsidP="00DD63AC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6A0C2879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1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9976D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5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318E6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F0366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1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243B7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C66EC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5425A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1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F4FA3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9EEAFE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9F6C2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1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C13D7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2151F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0FCF5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(n=1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6533C6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 (n=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7FF4A4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P</w:t>
            </w:r>
          </w:p>
        </w:tc>
      </w:tr>
      <w:tr w:rsidR="00CC6690" w:rsidRPr="00CC6690" w14:paraId="7C012635" w14:textId="77777777" w:rsidTr="008452B0">
        <w:trPr>
          <w:trHeight w:val="234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0535D3C3" w14:textId="77777777" w:rsidR="00DD63AC" w:rsidRPr="00CC6690" w:rsidRDefault="00DD63AC" w:rsidP="00DD63AC">
            <w:pPr>
              <w:rPr>
                <w:rStyle w:val="Kommentarzeichen"/>
                <w:color w:val="000000" w:themeColor="text1"/>
                <w:lang w:val="en-US"/>
              </w:rPr>
            </w:pP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Age in years, Mean ± 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D098227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47.2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 xml:space="preserve">± </w:t>
            </w: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319B6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45.4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12.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E4B95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685B3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46.7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3CD2A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46.8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1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29363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CE940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46.9 ± 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CFD23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45.7 1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880D18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B2258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46.7 ± 1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14E87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47.0 ± 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E7299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7F4474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47.2 ± 1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1ED0F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44.1 ± 12.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026E6" w14:textId="77777777" w:rsidR="00DD63AC" w:rsidRPr="00CC6690" w:rsidRDefault="00DD63AC" w:rsidP="00DD63AC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18</w:t>
            </w:r>
          </w:p>
        </w:tc>
      </w:tr>
      <w:tr w:rsidR="00CC6690" w:rsidRPr="00CC6690" w14:paraId="1A75DD3A" w14:textId="77777777" w:rsidTr="008452B0">
        <w:trPr>
          <w:trHeight w:val="234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5323CB98" w14:textId="77777777" w:rsidR="00FB7D0A" w:rsidRPr="00CC6690" w:rsidRDefault="00FB7D0A" w:rsidP="00FB7D0A">
            <w:pPr>
              <w:rPr>
                <w:rStyle w:val="Kommentarzeichen"/>
                <w:color w:val="000000" w:themeColor="text1"/>
                <w:lang w:val="en-US"/>
              </w:rPr>
            </w:pP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Cut-to-stitch time, minutes, Mean ± 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1F46684D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42.9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3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C22E5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49.4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41.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38BA0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04A46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43.7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3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E2E67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48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 xml:space="preserve">± 37.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7107E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07AE8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43.6 ± 3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7D48C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53.5 ± 39.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1D686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FC074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43.8 ± 3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B6D9A9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48.0 ± 3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91917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44207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42.6 ± 3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5C2A3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55.4 ± 4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8B49F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12</w:t>
            </w:r>
          </w:p>
        </w:tc>
      </w:tr>
      <w:tr w:rsidR="00CC6690" w:rsidRPr="00CC6690" w14:paraId="1DD162F3" w14:textId="77777777" w:rsidTr="008452B0">
        <w:trPr>
          <w:trHeight w:val="234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36B4CD05" w14:textId="77777777" w:rsidR="00FB7D0A" w:rsidRPr="00CC6690" w:rsidRDefault="00FB7D0A" w:rsidP="00FB7D0A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Time between bariatric surgery and abdominoplasty in days, Mean ± 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129FD95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227.8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58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21518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101.3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405.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01D00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55653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216.9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57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D9960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 xml:space="preserve">1107.1 </w:t>
            </w:r>
            <w:r w:rsidRPr="00CC6690">
              <w:rPr>
                <w:rFonts w:cs="Arial"/>
                <w:color w:val="000000" w:themeColor="text1"/>
                <w:szCs w:val="20"/>
                <w:lang w:val="en-GB"/>
              </w:rPr>
              <w:t>± 38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1CEF1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CCFEF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212.65 ± 56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2029B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046.9 ± 30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5AB4AC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20572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212.3 ± 57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7EAE3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122.6 ± 37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AE5B3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AD8B2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222.0 ± 569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8083E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1059.4 ± 38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11BB9" w14:textId="77777777" w:rsidR="00FB7D0A" w:rsidRPr="00CC6690" w:rsidRDefault="00FB7D0A" w:rsidP="00FB7D0A">
            <w:pPr>
              <w:rPr>
                <w:rFonts w:cs="Arial"/>
                <w:bCs/>
                <w:color w:val="000000" w:themeColor="text1"/>
                <w:szCs w:val="20"/>
                <w:lang w:val="en-GB"/>
              </w:rPr>
            </w:pPr>
            <w:r w:rsidRPr="00CC6690">
              <w:rPr>
                <w:rFonts w:cs="Arial"/>
                <w:bCs/>
                <w:color w:val="000000" w:themeColor="text1"/>
                <w:szCs w:val="20"/>
                <w:lang w:val="en-GB"/>
              </w:rPr>
              <w:t>0.08</w:t>
            </w:r>
          </w:p>
        </w:tc>
      </w:tr>
    </w:tbl>
    <w:p w14:paraId="0D2485A3" w14:textId="4B87850F" w:rsidR="00DD63AC" w:rsidRPr="00CC6690" w:rsidRDefault="00DD63AC" w:rsidP="00DD63AC">
      <w:pPr>
        <w:pStyle w:val="Beschriftung"/>
        <w:keepNext/>
        <w:rPr>
          <w:color w:val="000000" w:themeColor="text1"/>
          <w:lang w:val="en-GB"/>
        </w:rPr>
      </w:pPr>
      <w:r w:rsidRPr="00CC6690">
        <w:rPr>
          <w:b/>
          <w:bCs/>
          <w:color w:val="000000" w:themeColor="text1"/>
          <w:lang w:val="en-GB"/>
        </w:rPr>
        <w:t>Supplementary Table 2</w:t>
      </w:r>
      <w:r w:rsidRPr="00CC6690">
        <w:rPr>
          <w:color w:val="000000" w:themeColor="text1"/>
          <w:lang w:val="en-GB"/>
        </w:rPr>
        <w:t xml:space="preserve"> Definition of Endpoints and Critical Conditions</w:t>
      </w:r>
    </w:p>
    <w:p w14:paraId="615E8925" w14:textId="6708B502" w:rsidR="00F8529B" w:rsidRPr="00CC6690" w:rsidRDefault="00F8529B" w:rsidP="007965DE">
      <w:pPr>
        <w:rPr>
          <w:color w:val="000000" w:themeColor="text1"/>
          <w:lang w:val="en-GB"/>
        </w:rPr>
      </w:pPr>
    </w:p>
    <w:sectPr w:rsidR="00F8529B" w:rsidRPr="00CC6690" w:rsidSect="00DD63A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6CCF7" w14:textId="77777777" w:rsidR="00454855" w:rsidRDefault="00454855" w:rsidP="003A5C00">
      <w:pPr>
        <w:spacing w:after="0" w:line="240" w:lineRule="auto"/>
      </w:pPr>
      <w:r>
        <w:separator/>
      </w:r>
    </w:p>
  </w:endnote>
  <w:endnote w:type="continuationSeparator" w:id="0">
    <w:p w14:paraId="1CB47E9F" w14:textId="77777777" w:rsidR="00454855" w:rsidRDefault="00454855" w:rsidP="003A5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5CE235" w14:textId="056E1E7F" w:rsidR="00DE650F" w:rsidRPr="003A5C00" w:rsidRDefault="00DE650F" w:rsidP="003A5C00">
    <w:pPr>
      <w:pStyle w:val="Fuzeile"/>
      <w:jc w:val="center"/>
      <w:rPr>
        <w:rFonts w:cs="Arial"/>
        <w:b/>
        <w:bCs/>
        <w:szCs w:val="20"/>
      </w:rPr>
    </w:pPr>
    <w:r w:rsidRPr="003A5C00">
      <w:rPr>
        <w:rFonts w:cs="Arial"/>
        <w:b/>
        <w:bCs/>
        <w:szCs w:val="20"/>
      </w:rPr>
      <w:fldChar w:fldCharType="begin"/>
    </w:r>
    <w:r w:rsidRPr="003A5C00">
      <w:rPr>
        <w:rFonts w:cs="Arial"/>
        <w:b/>
        <w:bCs/>
        <w:szCs w:val="20"/>
      </w:rPr>
      <w:instrText>PAGE   \* MERGEFORMAT</w:instrText>
    </w:r>
    <w:r w:rsidRPr="003A5C00">
      <w:rPr>
        <w:rFonts w:cs="Arial"/>
        <w:b/>
        <w:bCs/>
        <w:szCs w:val="20"/>
      </w:rPr>
      <w:fldChar w:fldCharType="separate"/>
    </w:r>
    <w:r w:rsidR="008632B8">
      <w:rPr>
        <w:rFonts w:cs="Arial"/>
        <w:b/>
        <w:bCs/>
        <w:noProof/>
        <w:szCs w:val="20"/>
      </w:rPr>
      <w:t>18</w:t>
    </w:r>
    <w:r w:rsidRPr="003A5C00">
      <w:rPr>
        <w:rFonts w:cs="Arial"/>
        <w:b/>
        <w:bCs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B3074A" w14:textId="77777777" w:rsidR="00454855" w:rsidRDefault="00454855" w:rsidP="003A5C00">
      <w:pPr>
        <w:spacing w:after="0" w:line="240" w:lineRule="auto"/>
      </w:pPr>
      <w:r>
        <w:separator/>
      </w:r>
    </w:p>
  </w:footnote>
  <w:footnote w:type="continuationSeparator" w:id="0">
    <w:p w14:paraId="465ECF17" w14:textId="77777777" w:rsidR="00454855" w:rsidRDefault="00454855" w:rsidP="003A5C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E924F1"/>
    <w:multiLevelType w:val="multilevel"/>
    <w:tmpl w:val="BB8EA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47743B"/>
    <w:multiLevelType w:val="multilevel"/>
    <w:tmpl w:val="7BF25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092256"/>
    <w:multiLevelType w:val="multilevel"/>
    <w:tmpl w:val="09CC3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D9270D"/>
    <w:multiLevelType w:val="multilevel"/>
    <w:tmpl w:val="C2F01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136BBE"/>
    <w:multiLevelType w:val="hybridMultilevel"/>
    <w:tmpl w:val="4A8AFA76"/>
    <w:lvl w:ilvl="0" w:tplc="64022E2C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0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D4425F"/>
    <w:multiLevelType w:val="multilevel"/>
    <w:tmpl w:val="E9866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2260247">
    <w:abstractNumId w:val="4"/>
  </w:num>
  <w:num w:numId="2" w16cid:durableId="1330911204">
    <w:abstractNumId w:val="3"/>
  </w:num>
  <w:num w:numId="3" w16cid:durableId="1310280835">
    <w:abstractNumId w:val="0"/>
  </w:num>
  <w:num w:numId="4" w16cid:durableId="826361348">
    <w:abstractNumId w:val="5"/>
  </w:num>
  <w:num w:numId="5" w16cid:durableId="255677238">
    <w:abstractNumId w:val="1"/>
  </w:num>
  <w:num w:numId="6" w16cid:durableId="3172260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last Recon Aesth Sur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va0wvrwvvxyeereqxavaprzfpsrreswed&quot;&gt;JPRASopen TrtmM&lt;record-ids&gt;&lt;item&gt;4&lt;/item&gt;&lt;item&gt;24&lt;/item&gt;&lt;/record-ids&gt;&lt;/item&gt;&lt;/Libraries&gt;"/>
  </w:docVars>
  <w:rsids>
    <w:rsidRoot w:val="006D6728"/>
    <w:rsid w:val="00000E28"/>
    <w:rsid w:val="0000221B"/>
    <w:rsid w:val="000104B6"/>
    <w:rsid w:val="0001622E"/>
    <w:rsid w:val="0002150C"/>
    <w:rsid w:val="00021B67"/>
    <w:rsid w:val="00023A88"/>
    <w:rsid w:val="00043440"/>
    <w:rsid w:val="0004456B"/>
    <w:rsid w:val="00045242"/>
    <w:rsid w:val="00045F72"/>
    <w:rsid w:val="000550AE"/>
    <w:rsid w:val="00057064"/>
    <w:rsid w:val="00057EFB"/>
    <w:rsid w:val="00062ACC"/>
    <w:rsid w:val="00064876"/>
    <w:rsid w:val="00067D1E"/>
    <w:rsid w:val="00073150"/>
    <w:rsid w:val="000815C1"/>
    <w:rsid w:val="000834A3"/>
    <w:rsid w:val="00083F90"/>
    <w:rsid w:val="000859D0"/>
    <w:rsid w:val="00087561"/>
    <w:rsid w:val="00090333"/>
    <w:rsid w:val="00097916"/>
    <w:rsid w:val="000A0810"/>
    <w:rsid w:val="000A3B24"/>
    <w:rsid w:val="000B6911"/>
    <w:rsid w:val="000C5D6A"/>
    <w:rsid w:val="000C73E3"/>
    <w:rsid w:val="000C7FD7"/>
    <w:rsid w:val="000D1660"/>
    <w:rsid w:val="000D1A2C"/>
    <w:rsid w:val="000D4541"/>
    <w:rsid w:val="000E4981"/>
    <w:rsid w:val="000E7E53"/>
    <w:rsid w:val="000F1E23"/>
    <w:rsid w:val="000F6B12"/>
    <w:rsid w:val="00115F39"/>
    <w:rsid w:val="001201C2"/>
    <w:rsid w:val="00122263"/>
    <w:rsid w:val="0012285B"/>
    <w:rsid w:val="00122A14"/>
    <w:rsid w:val="00127A34"/>
    <w:rsid w:val="001303A2"/>
    <w:rsid w:val="00134309"/>
    <w:rsid w:val="00135028"/>
    <w:rsid w:val="00145BE2"/>
    <w:rsid w:val="00147108"/>
    <w:rsid w:val="00147DBC"/>
    <w:rsid w:val="00150A43"/>
    <w:rsid w:val="0015350F"/>
    <w:rsid w:val="001564BE"/>
    <w:rsid w:val="00156F60"/>
    <w:rsid w:val="00156FEE"/>
    <w:rsid w:val="001626A1"/>
    <w:rsid w:val="001636F3"/>
    <w:rsid w:val="00173FB2"/>
    <w:rsid w:val="00176104"/>
    <w:rsid w:val="0018794A"/>
    <w:rsid w:val="0019182E"/>
    <w:rsid w:val="001A08B2"/>
    <w:rsid w:val="001A254C"/>
    <w:rsid w:val="001A4CA1"/>
    <w:rsid w:val="001B2FEC"/>
    <w:rsid w:val="001B5AD8"/>
    <w:rsid w:val="001B7C00"/>
    <w:rsid w:val="001C053D"/>
    <w:rsid w:val="001C4D47"/>
    <w:rsid w:val="001C5A0A"/>
    <w:rsid w:val="001C6BF9"/>
    <w:rsid w:val="001D10FD"/>
    <w:rsid w:val="001D566C"/>
    <w:rsid w:val="001D5AB5"/>
    <w:rsid w:val="001E0484"/>
    <w:rsid w:val="001E4C3C"/>
    <w:rsid w:val="001E4D66"/>
    <w:rsid w:val="001F0961"/>
    <w:rsid w:val="001F21FE"/>
    <w:rsid w:val="001F3DFD"/>
    <w:rsid w:val="001F4176"/>
    <w:rsid w:val="001F5005"/>
    <w:rsid w:val="001F6079"/>
    <w:rsid w:val="0020051D"/>
    <w:rsid w:val="00200B65"/>
    <w:rsid w:val="00204603"/>
    <w:rsid w:val="002126C2"/>
    <w:rsid w:val="00214667"/>
    <w:rsid w:val="00220EDE"/>
    <w:rsid w:val="00223623"/>
    <w:rsid w:val="00242AAB"/>
    <w:rsid w:val="0024305A"/>
    <w:rsid w:val="0024341B"/>
    <w:rsid w:val="00247C6B"/>
    <w:rsid w:val="00251C22"/>
    <w:rsid w:val="002563FF"/>
    <w:rsid w:val="00261AD1"/>
    <w:rsid w:val="00271035"/>
    <w:rsid w:val="00277D81"/>
    <w:rsid w:val="002854CC"/>
    <w:rsid w:val="00286181"/>
    <w:rsid w:val="00291B58"/>
    <w:rsid w:val="002A2E88"/>
    <w:rsid w:val="002A3F5D"/>
    <w:rsid w:val="002B07D5"/>
    <w:rsid w:val="002B2259"/>
    <w:rsid w:val="002B299B"/>
    <w:rsid w:val="002C1009"/>
    <w:rsid w:val="002E353C"/>
    <w:rsid w:val="002E5C6F"/>
    <w:rsid w:val="002E798F"/>
    <w:rsid w:val="002F17B7"/>
    <w:rsid w:val="002F7154"/>
    <w:rsid w:val="00300B9D"/>
    <w:rsid w:val="00305442"/>
    <w:rsid w:val="003114F8"/>
    <w:rsid w:val="00317CEE"/>
    <w:rsid w:val="00321CB9"/>
    <w:rsid w:val="00322AE5"/>
    <w:rsid w:val="0033248D"/>
    <w:rsid w:val="003346F7"/>
    <w:rsid w:val="00341804"/>
    <w:rsid w:val="00345236"/>
    <w:rsid w:val="003725FE"/>
    <w:rsid w:val="00373663"/>
    <w:rsid w:val="003745D7"/>
    <w:rsid w:val="0037731D"/>
    <w:rsid w:val="00385B3D"/>
    <w:rsid w:val="003868AF"/>
    <w:rsid w:val="00393DA6"/>
    <w:rsid w:val="003A13BE"/>
    <w:rsid w:val="003A5C00"/>
    <w:rsid w:val="003A650A"/>
    <w:rsid w:val="003A66B6"/>
    <w:rsid w:val="003B3D7A"/>
    <w:rsid w:val="003B57AA"/>
    <w:rsid w:val="003B5C40"/>
    <w:rsid w:val="003B6BC5"/>
    <w:rsid w:val="003C5739"/>
    <w:rsid w:val="003E20B6"/>
    <w:rsid w:val="003E443F"/>
    <w:rsid w:val="003E4452"/>
    <w:rsid w:val="003F5BE9"/>
    <w:rsid w:val="00411541"/>
    <w:rsid w:val="00411E4B"/>
    <w:rsid w:val="00414B3A"/>
    <w:rsid w:val="00415B7D"/>
    <w:rsid w:val="00425B65"/>
    <w:rsid w:val="00431C83"/>
    <w:rsid w:val="00435D24"/>
    <w:rsid w:val="00437728"/>
    <w:rsid w:val="00440307"/>
    <w:rsid w:val="00440421"/>
    <w:rsid w:val="00443DF9"/>
    <w:rsid w:val="00445017"/>
    <w:rsid w:val="00452545"/>
    <w:rsid w:val="00454855"/>
    <w:rsid w:val="00454ED8"/>
    <w:rsid w:val="004565A8"/>
    <w:rsid w:val="00465812"/>
    <w:rsid w:val="00466DAA"/>
    <w:rsid w:val="00471899"/>
    <w:rsid w:val="004724FC"/>
    <w:rsid w:val="00473182"/>
    <w:rsid w:val="00475C6A"/>
    <w:rsid w:val="004848E2"/>
    <w:rsid w:val="004849A5"/>
    <w:rsid w:val="004866CB"/>
    <w:rsid w:val="00491A40"/>
    <w:rsid w:val="004A034A"/>
    <w:rsid w:val="004A21DC"/>
    <w:rsid w:val="004B1953"/>
    <w:rsid w:val="004B4674"/>
    <w:rsid w:val="004C601F"/>
    <w:rsid w:val="004D0ACE"/>
    <w:rsid w:val="004E086A"/>
    <w:rsid w:val="004E4F08"/>
    <w:rsid w:val="004F06BD"/>
    <w:rsid w:val="004F0A7C"/>
    <w:rsid w:val="004F3C17"/>
    <w:rsid w:val="004F45FE"/>
    <w:rsid w:val="004F47A5"/>
    <w:rsid w:val="004F6396"/>
    <w:rsid w:val="00500294"/>
    <w:rsid w:val="00505904"/>
    <w:rsid w:val="00505E7A"/>
    <w:rsid w:val="00517341"/>
    <w:rsid w:val="005176EE"/>
    <w:rsid w:val="00547872"/>
    <w:rsid w:val="00552118"/>
    <w:rsid w:val="00554BE0"/>
    <w:rsid w:val="00561FAC"/>
    <w:rsid w:val="00563C8D"/>
    <w:rsid w:val="005725A4"/>
    <w:rsid w:val="00574C07"/>
    <w:rsid w:val="005754B9"/>
    <w:rsid w:val="00575EB5"/>
    <w:rsid w:val="00581543"/>
    <w:rsid w:val="00587D36"/>
    <w:rsid w:val="0059374B"/>
    <w:rsid w:val="005951D0"/>
    <w:rsid w:val="00596933"/>
    <w:rsid w:val="005A0AF2"/>
    <w:rsid w:val="005A1AD3"/>
    <w:rsid w:val="005A55F0"/>
    <w:rsid w:val="005B01B1"/>
    <w:rsid w:val="005B4CFA"/>
    <w:rsid w:val="005B5194"/>
    <w:rsid w:val="005B7E1E"/>
    <w:rsid w:val="005C37DE"/>
    <w:rsid w:val="005D0A49"/>
    <w:rsid w:val="005D100C"/>
    <w:rsid w:val="005D1DDD"/>
    <w:rsid w:val="005E3FA2"/>
    <w:rsid w:val="005E615C"/>
    <w:rsid w:val="005F31A4"/>
    <w:rsid w:val="005F57F4"/>
    <w:rsid w:val="00622D1D"/>
    <w:rsid w:val="006312E7"/>
    <w:rsid w:val="00633748"/>
    <w:rsid w:val="00641ACA"/>
    <w:rsid w:val="006433F3"/>
    <w:rsid w:val="0064666F"/>
    <w:rsid w:val="006605B6"/>
    <w:rsid w:val="006651B9"/>
    <w:rsid w:val="00677EF9"/>
    <w:rsid w:val="00683772"/>
    <w:rsid w:val="00683FB7"/>
    <w:rsid w:val="00690B74"/>
    <w:rsid w:val="00691142"/>
    <w:rsid w:val="00691D44"/>
    <w:rsid w:val="006A426B"/>
    <w:rsid w:val="006D2372"/>
    <w:rsid w:val="006D351C"/>
    <w:rsid w:val="006D6728"/>
    <w:rsid w:val="006D71D5"/>
    <w:rsid w:val="006D7B02"/>
    <w:rsid w:val="006F0C84"/>
    <w:rsid w:val="006F4C88"/>
    <w:rsid w:val="006F6225"/>
    <w:rsid w:val="006F7A8A"/>
    <w:rsid w:val="00712865"/>
    <w:rsid w:val="007160E4"/>
    <w:rsid w:val="00716BAD"/>
    <w:rsid w:val="00721590"/>
    <w:rsid w:val="00722FD4"/>
    <w:rsid w:val="0072608C"/>
    <w:rsid w:val="007271F1"/>
    <w:rsid w:val="0073200E"/>
    <w:rsid w:val="007337DE"/>
    <w:rsid w:val="00735435"/>
    <w:rsid w:val="00736396"/>
    <w:rsid w:val="00741526"/>
    <w:rsid w:val="00742B23"/>
    <w:rsid w:val="007472F8"/>
    <w:rsid w:val="0075050C"/>
    <w:rsid w:val="007506D3"/>
    <w:rsid w:val="00754F7B"/>
    <w:rsid w:val="0075702B"/>
    <w:rsid w:val="00774A1B"/>
    <w:rsid w:val="0077600F"/>
    <w:rsid w:val="00777D04"/>
    <w:rsid w:val="007808AF"/>
    <w:rsid w:val="007914F1"/>
    <w:rsid w:val="007965DE"/>
    <w:rsid w:val="00796CB6"/>
    <w:rsid w:val="007A09D7"/>
    <w:rsid w:val="007A15FE"/>
    <w:rsid w:val="007A4337"/>
    <w:rsid w:val="007B4CC0"/>
    <w:rsid w:val="007B7138"/>
    <w:rsid w:val="007B781D"/>
    <w:rsid w:val="007C4C90"/>
    <w:rsid w:val="007C541F"/>
    <w:rsid w:val="007D363A"/>
    <w:rsid w:val="007E1708"/>
    <w:rsid w:val="007E1A20"/>
    <w:rsid w:val="007F24F1"/>
    <w:rsid w:val="007F3E68"/>
    <w:rsid w:val="007F741F"/>
    <w:rsid w:val="008002D9"/>
    <w:rsid w:val="00802DC7"/>
    <w:rsid w:val="00803DC4"/>
    <w:rsid w:val="00817DD2"/>
    <w:rsid w:val="008352B8"/>
    <w:rsid w:val="00845189"/>
    <w:rsid w:val="008452B0"/>
    <w:rsid w:val="008473A5"/>
    <w:rsid w:val="00857C9F"/>
    <w:rsid w:val="00860162"/>
    <w:rsid w:val="00860C6A"/>
    <w:rsid w:val="008614B9"/>
    <w:rsid w:val="008632B8"/>
    <w:rsid w:val="00865211"/>
    <w:rsid w:val="0087169C"/>
    <w:rsid w:val="00873E32"/>
    <w:rsid w:val="0088039C"/>
    <w:rsid w:val="00882553"/>
    <w:rsid w:val="00883670"/>
    <w:rsid w:val="00885EF6"/>
    <w:rsid w:val="0089052B"/>
    <w:rsid w:val="00897416"/>
    <w:rsid w:val="008978D3"/>
    <w:rsid w:val="008B3A7A"/>
    <w:rsid w:val="008C791D"/>
    <w:rsid w:val="008D018A"/>
    <w:rsid w:val="008D07F3"/>
    <w:rsid w:val="008D35E7"/>
    <w:rsid w:val="008D4A96"/>
    <w:rsid w:val="008D5D65"/>
    <w:rsid w:val="008D6E94"/>
    <w:rsid w:val="008D7579"/>
    <w:rsid w:val="008E1DA0"/>
    <w:rsid w:val="008E55F5"/>
    <w:rsid w:val="008F2577"/>
    <w:rsid w:val="008F7ACC"/>
    <w:rsid w:val="00901995"/>
    <w:rsid w:val="00913C02"/>
    <w:rsid w:val="00914534"/>
    <w:rsid w:val="00914CAE"/>
    <w:rsid w:val="00916F89"/>
    <w:rsid w:val="009171AD"/>
    <w:rsid w:val="009171C1"/>
    <w:rsid w:val="009204E6"/>
    <w:rsid w:val="009230F3"/>
    <w:rsid w:val="00924065"/>
    <w:rsid w:val="00926E2D"/>
    <w:rsid w:val="009271B9"/>
    <w:rsid w:val="00927315"/>
    <w:rsid w:val="0093033C"/>
    <w:rsid w:val="00934CE0"/>
    <w:rsid w:val="00936B10"/>
    <w:rsid w:val="00936BDB"/>
    <w:rsid w:val="009463CA"/>
    <w:rsid w:val="00946F70"/>
    <w:rsid w:val="009521F9"/>
    <w:rsid w:val="00957C92"/>
    <w:rsid w:val="0096598B"/>
    <w:rsid w:val="00976D9E"/>
    <w:rsid w:val="0097752D"/>
    <w:rsid w:val="00986ADC"/>
    <w:rsid w:val="009A0B13"/>
    <w:rsid w:val="009B1801"/>
    <w:rsid w:val="009B45DC"/>
    <w:rsid w:val="009C0429"/>
    <w:rsid w:val="009C29A7"/>
    <w:rsid w:val="009D151D"/>
    <w:rsid w:val="009D61F8"/>
    <w:rsid w:val="009D697C"/>
    <w:rsid w:val="009D71BE"/>
    <w:rsid w:val="009F086C"/>
    <w:rsid w:val="009F1B3B"/>
    <w:rsid w:val="00A01758"/>
    <w:rsid w:val="00A05B2E"/>
    <w:rsid w:val="00A11F00"/>
    <w:rsid w:val="00A23DC5"/>
    <w:rsid w:val="00A33BE4"/>
    <w:rsid w:val="00A34628"/>
    <w:rsid w:val="00A40D2B"/>
    <w:rsid w:val="00A41ED2"/>
    <w:rsid w:val="00A42A4A"/>
    <w:rsid w:val="00A4649E"/>
    <w:rsid w:val="00A47959"/>
    <w:rsid w:val="00A50797"/>
    <w:rsid w:val="00A510B9"/>
    <w:rsid w:val="00A51B02"/>
    <w:rsid w:val="00A5291A"/>
    <w:rsid w:val="00A54A5B"/>
    <w:rsid w:val="00A625B5"/>
    <w:rsid w:val="00A652A3"/>
    <w:rsid w:val="00A65795"/>
    <w:rsid w:val="00A67786"/>
    <w:rsid w:val="00A76181"/>
    <w:rsid w:val="00A87E59"/>
    <w:rsid w:val="00A91392"/>
    <w:rsid w:val="00A93D57"/>
    <w:rsid w:val="00A94363"/>
    <w:rsid w:val="00A95F17"/>
    <w:rsid w:val="00A96194"/>
    <w:rsid w:val="00AA1449"/>
    <w:rsid w:val="00AA200B"/>
    <w:rsid w:val="00AB24EA"/>
    <w:rsid w:val="00AB2907"/>
    <w:rsid w:val="00AB3C09"/>
    <w:rsid w:val="00AB7B05"/>
    <w:rsid w:val="00AC281F"/>
    <w:rsid w:val="00AC6856"/>
    <w:rsid w:val="00AE194E"/>
    <w:rsid w:val="00AE5C3E"/>
    <w:rsid w:val="00AF1F22"/>
    <w:rsid w:val="00AF7661"/>
    <w:rsid w:val="00B02279"/>
    <w:rsid w:val="00B02B95"/>
    <w:rsid w:val="00B02CA0"/>
    <w:rsid w:val="00B10123"/>
    <w:rsid w:val="00B17682"/>
    <w:rsid w:val="00B22F8C"/>
    <w:rsid w:val="00B26522"/>
    <w:rsid w:val="00B26F4C"/>
    <w:rsid w:val="00B35BA2"/>
    <w:rsid w:val="00B3656B"/>
    <w:rsid w:val="00B476E7"/>
    <w:rsid w:val="00B541E8"/>
    <w:rsid w:val="00B56451"/>
    <w:rsid w:val="00B606D9"/>
    <w:rsid w:val="00B62B61"/>
    <w:rsid w:val="00B7757E"/>
    <w:rsid w:val="00B854D2"/>
    <w:rsid w:val="00B86B81"/>
    <w:rsid w:val="00B90F6F"/>
    <w:rsid w:val="00BC1C13"/>
    <w:rsid w:val="00BC20FB"/>
    <w:rsid w:val="00BC6EE7"/>
    <w:rsid w:val="00BD4FEF"/>
    <w:rsid w:val="00BE744C"/>
    <w:rsid w:val="00BF46CC"/>
    <w:rsid w:val="00C011EE"/>
    <w:rsid w:val="00C0200E"/>
    <w:rsid w:val="00C05E67"/>
    <w:rsid w:val="00C1173C"/>
    <w:rsid w:val="00C32AAB"/>
    <w:rsid w:val="00C32E25"/>
    <w:rsid w:val="00C3304D"/>
    <w:rsid w:val="00C3414F"/>
    <w:rsid w:val="00C42213"/>
    <w:rsid w:val="00C422D3"/>
    <w:rsid w:val="00C5055A"/>
    <w:rsid w:val="00C512F5"/>
    <w:rsid w:val="00C554A8"/>
    <w:rsid w:val="00C670B8"/>
    <w:rsid w:val="00C73193"/>
    <w:rsid w:val="00C73F7A"/>
    <w:rsid w:val="00C743B2"/>
    <w:rsid w:val="00C754BF"/>
    <w:rsid w:val="00C767A1"/>
    <w:rsid w:val="00C80832"/>
    <w:rsid w:val="00C81DFA"/>
    <w:rsid w:val="00C90AAF"/>
    <w:rsid w:val="00C92783"/>
    <w:rsid w:val="00C978E0"/>
    <w:rsid w:val="00CA13E8"/>
    <w:rsid w:val="00CA408C"/>
    <w:rsid w:val="00CA6EFF"/>
    <w:rsid w:val="00CC6690"/>
    <w:rsid w:val="00CE34E9"/>
    <w:rsid w:val="00CE52A1"/>
    <w:rsid w:val="00CF2B83"/>
    <w:rsid w:val="00CF3D7E"/>
    <w:rsid w:val="00D01377"/>
    <w:rsid w:val="00D01CB9"/>
    <w:rsid w:val="00D10EA0"/>
    <w:rsid w:val="00D144D6"/>
    <w:rsid w:val="00D16A26"/>
    <w:rsid w:val="00D21AAA"/>
    <w:rsid w:val="00D222D3"/>
    <w:rsid w:val="00D25A32"/>
    <w:rsid w:val="00D42C4F"/>
    <w:rsid w:val="00D53868"/>
    <w:rsid w:val="00D57799"/>
    <w:rsid w:val="00D57C96"/>
    <w:rsid w:val="00D610BA"/>
    <w:rsid w:val="00D6207E"/>
    <w:rsid w:val="00D63816"/>
    <w:rsid w:val="00D6569E"/>
    <w:rsid w:val="00D7094E"/>
    <w:rsid w:val="00D72C98"/>
    <w:rsid w:val="00D741FD"/>
    <w:rsid w:val="00D756E3"/>
    <w:rsid w:val="00D75B7E"/>
    <w:rsid w:val="00D8390E"/>
    <w:rsid w:val="00D869EB"/>
    <w:rsid w:val="00D876E2"/>
    <w:rsid w:val="00D91064"/>
    <w:rsid w:val="00D94DC9"/>
    <w:rsid w:val="00DA07FC"/>
    <w:rsid w:val="00DA0F5B"/>
    <w:rsid w:val="00DA2A6B"/>
    <w:rsid w:val="00DA6714"/>
    <w:rsid w:val="00DB0A07"/>
    <w:rsid w:val="00DB5A78"/>
    <w:rsid w:val="00DB64C2"/>
    <w:rsid w:val="00DB7254"/>
    <w:rsid w:val="00DC6F81"/>
    <w:rsid w:val="00DC7238"/>
    <w:rsid w:val="00DD0A18"/>
    <w:rsid w:val="00DD129F"/>
    <w:rsid w:val="00DD63AC"/>
    <w:rsid w:val="00DE1D24"/>
    <w:rsid w:val="00DE650F"/>
    <w:rsid w:val="00E02D45"/>
    <w:rsid w:val="00E02F70"/>
    <w:rsid w:val="00E05085"/>
    <w:rsid w:val="00E12AB5"/>
    <w:rsid w:val="00E12EE9"/>
    <w:rsid w:val="00E20A7F"/>
    <w:rsid w:val="00E26ECD"/>
    <w:rsid w:val="00E3364B"/>
    <w:rsid w:val="00E36472"/>
    <w:rsid w:val="00E4006E"/>
    <w:rsid w:val="00E4204F"/>
    <w:rsid w:val="00E465C2"/>
    <w:rsid w:val="00E47FEB"/>
    <w:rsid w:val="00E50C16"/>
    <w:rsid w:val="00E53F5D"/>
    <w:rsid w:val="00E54535"/>
    <w:rsid w:val="00E54877"/>
    <w:rsid w:val="00E61D73"/>
    <w:rsid w:val="00E677E8"/>
    <w:rsid w:val="00E77D51"/>
    <w:rsid w:val="00E85F29"/>
    <w:rsid w:val="00E91C05"/>
    <w:rsid w:val="00E92CC5"/>
    <w:rsid w:val="00EA0340"/>
    <w:rsid w:val="00EA170C"/>
    <w:rsid w:val="00EA2353"/>
    <w:rsid w:val="00EA304B"/>
    <w:rsid w:val="00EA56FF"/>
    <w:rsid w:val="00EB5E62"/>
    <w:rsid w:val="00EC56D9"/>
    <w:rsid w:val="00ED438D"/>
    <w:rsid w:val="00ED74A7"/>
    <w:rsid w:val="00EE142B"/>
    <w:rsid w:val="00EE3E20"/>
    <w:rsid w:val="00EE409E"/>
    <w:rsid w:val="00EE4F43"/>
    <w:rsid w:val="00EF1F1F"/>
    <w:rsid w:val="00F073EF"/>
    <w:rsid w:val="00F1105C"/>
    <w:rsid w:val="00F110DB"/>
    <w:rsid w:val="00F119C8"/>
    <w:rsid w:val="00F149BF"/>
    <w:rsid w:val="00F20184"/>
    <w:rsid w:val="00F20EE9"/>
    <w:rsid w:val="00F22DF4"/>
    <w:rsid w:val="00F23201"/>
    <w:rsid w:val="00F25663"/>
    <w:rsid w:val="00F26D7E"/>
    <w:rsid w:val="00F3108D"/>
    <w:rsid w:val="00F359D2"/>
    <w:rsid w:val="00F41A71"/>
    <w:rsid w:val="00F42940"/>
    <w:rsid w:val="00F44193"/>
    <w:rsid w:val="00F46877"/>
    <w:rsid w:val="00F469E7"/>
    <w:rsid w:val="00F53EA3"/>
    <w:rsid w:val="00F57114"/>
    <w:rsid w:val="00F5760D"/>
    <w:rsid w:val="00F60EFB"/>
    <w:rsid w:val="00F71FF8"/>
    <w:rsid w:val="00F745C1"/>
    <w:rsid w:val="00F746A8"/>
    <w:rsid w:val="00F8377E"/>
    <w:rsid w:val="00F8529B"/>
    <w:rsid w:val="00F96294"/>
    <w:rsid w:val="00FA4416"/>
    <w:rsid w:val="00FA6B0B"/>
    <w:rsid w:val="00FA7E9D"/>
    <w:rsid w:val="00FB230A"/>
    <w:rsid w:val="00FB2D82"/>
    <w:rsid w:val="00FB7D0A"/>
    <w:rsid w:val="00FC39D1"/>
    <w:rsid w:val="00FC4311"/>
    <w:rsid w:val="00FC5C48"/>
    <w:rsid w:val="00FD4B6A"/>
    <w:rsid w:val="00FD6FC3"/>
    <w:rsid w:val="00FE4038"/>
    <w:rsid w:val="00FF301C"/>
    <w:rsid w:val="00FF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999C21"/>
  <w15:chartTrackingRefBased/>
  <w15:docId w15:val="{03770757-F7F0-47DF-98E1-606B547D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5739"/>
    <w:pPr>
      <w:spacing w:after="240" w:line="480" w:lineRule="auto"/>
    </w:pPr>
    <w:rPr>
      <w:rFonts w:ascii="Arial" w:hAnsi="Arial"/>
      <w:kern w:val="0"/>
      <w:sz w:val="20"/>
      <w:szCs w:val="22"/>
      <w14:ligatures w14:val="none"/>
    </w:rPr>
  </w:style>
  <w:style w:type="paragraph" w:styleId="berschrift1">
    <w:name w:val="heading 1"/>
    <w:next w:val="Standard"/>
    <w:link w:val="berschrift1Zchn"/>
    <w:uiPriority w:val="9"/>
    <w:qFormat/>
    <w:rsid w:val="003A5C00"/>
    <w:pPr>
      <w:keepNext/>
      <w:keepLines/>
      <w:spacing w:before="240" w:after="120" w:line="480" w:lineRule="auto"/>
      <w:outlineLvl w:val="0"/>
    </w:pPr>
    <w:rPr>
      <w:rFonts w:ascii="Arial" w:eastAsiaTheme="majorEastAsia" w:hAnsi="Arial" w:cstheme="majorBidi"/>
      <w:b/>
      <w:kern w:val="0"/>
      <w:szCs w:val="32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5C00"/>
    <w:pPr>
      <w:spacing w:before="240" w:after="120"/>
      <w:outlineLvl w:val="1"/>
    </w:pPr>
    <w:rPr>
      <w:i/>
      <w:iCs/>
      <w:sz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44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4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44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44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44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44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44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D83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DC7238"/>
    <w:pPr>
      <w:spacing w:after="0"/>
      <w:jc w:val="center"/>
    </w:pPr>
    <w:rPr>
      <w:rFonts w:ascii="Calibri" w:hAnsi="Calibri" w:cs="Calibri"/>
      <w:sz w:val="22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DC723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DC7238"/>
    <w:rPr>
      <w:rFonts w:ascii="Calibri" w:eastAsia="Times New Roman" w:hAnsi="Calibri" w:cs="Calibri"/>
      <w:kern w:val="0"/>
      <w:sz w:val="22"/>
      <w:szCs w:val="22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DC7238"/>
    <w:pPr>
      <w:spacing w:line="240" w:lineRule="auto"/>
      <w:jc w:val="both"/>
    </w:pPr>
    <w:rPr>
      <w:rFonts w:ascii="Calibri" w:hAnsi="Calibri" w:cs="Calibri"/>
      <w:sz w:val="22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DC7238"/>
    <w:rPr>
      <w:rFonts w:ascii="Calibri" w:eastAsia="Times New Roman" w:hAnsi="Calibri" w:cs="Calibri"/>
      <w:kern w:val="0"/>
      <w:sz w:val="22"/>
      <w:szCs w:val="22"/>
      <w:lang w:val="en-US" w:eastAsia="de-DE"/>
      <w14:ligatures w14:val="none"/>
    </w:rPr>
  </w:style>
  <w:style w:type="character" w:customStyle="1" w:styleId="identifier">
    <w:name w:val="identifier"/>
    <w:basedOn w:val="Absatz-Standardschriftart"/>
    <w:rsid w:val="000C73E3"/>
  </w:style>
  <w:style w:type="character" w:styleId="Hyperlink">
    <w:name w:val="Hyperlink"/>
    <w:basedOn w:val="Absatz-Standardschriftart"/>
    <w:uiPriority w:val="99"/>
    <w:unhideWhenUsed/>
    <w:rsid w:val="000C73E3"/>
    <w:rPr>
      <w:color w:val="0000FF"/>
      <w:u w:val="single"/>
    </w:rPr>
  </w:style>
  <w:style w:type="character" w:customStyle="1" w:styleId="id-label">
    <w:name w:val="id-label"/>
    <w:basedOn w:val="Absatz-Standardschriftart"/>
    <w:rsid w:val="008C791D"/>
  </w:style>
  <w:style w:type="character" w:styleId="BesuchterLink">
    <w:name w:val="FollowedHyperlink"/>
    <w:basedOn w:val="Absatz-Standardschriftart"/>
    <w:uiPriority w:val="99"/>
    <w:semiHidden/>
    <w:unhideWhenUsed/>
    <w:rsid w:val="008C791D"/>
    <w:rPr>
      <w:color w:val="954F72" w:themeColor="followedHyperlink"/>
      <w:u w:val="single"/>
    </w:rPr>
  </w:style>
  <w:style w:type="character" w:customStyle="1" w:styleId="article-headerdoi">
    <w:name w:val="article-header__doi"/>
    <w:basedOn w:val="Absatz-Standardschriftart"/>
    <w:rsid w:val="00E677E8"/>
  </w:style>
  <w:style w:type="character" w:customStyle="1" w:styleId="doi">
    <w:name w:val="doi"/>
    <w:basedOn w:val="Absatz-Standardschriftart"/>
    <w:rsid w:val="00E677E8"/>
  </w:style>
  <w:style w:type="paragraph" w:customStyle="1" w:styleId="MDPI62BackMatter">
    <w:name w:val="MDPI_6.2_BackMatter"/>
    <w:rsid w:val="00475C6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styleId="Tabellenraster">
    <w:name w:val="Table Grid"/>
    <w:basedOn w:val="NormaleTabelle"/>
    <w:uiPriority w:val="39"/>
    <w:rsid w:val="007F741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541E8"/>
    <w:rPr>
      <w:kern w:val="0"/>
      <w:sz w:val="22"/>
      <w:szCs w:val="22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541E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5B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5B3D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5B3D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5B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5B3D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AAA"/>
    <w:rPr>
      <w:rFonts w:ascii="Segoe UI" w:hAnsi="Segoe UI" w:cs="Segoe UI"/>
      <w:kern w:val="0"/>
      <w:sz w:val="18"/>
      <w:szCs w:val="18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7C4C90"/>
    <w:pPr>
      <w:spacing w:after="200" w:line="240" w:lineRule="auto"/>
    </w:pPr>
    <w:rPr>
      <w:i/>
      <w:iCs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A5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5C00"/>
    <w:rPr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A5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5C00"/>
    <w:rPr>
      <w:kern w:val="0"/>
      <w:sz w:val="22"/>
      <w:szCs w:val="22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A5C00"/>
    <w:rPr>
      <w:rFonts w:ascii="Arial" w:eastAsiaTheme="majorEastAsia" w:hAnsi="Arial" w:cstheme="majorBidi"/>
      <w:b/>
      <w:kern w:val="0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A5C00"/>
    <w:rPr>
      <w:rFonts w:ascii="Arial" w:hAnsi="Arial"/>
      <w:i/>
      <w:iCs/>
      <w:kern w:val="0"/>
      <w:szCs w:val="22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3C5739"/>
    <w:pPr>
      <w:spacing w:after="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C5739"/>
    <w:rPr>
      <w:rFonts w:ascii="Arial" w:eastAsiaTheme="majorEastAsia" w:hAnsi="Arial" w:cstheme="majorBidi"/>
      <w:b/>
      <w:spacing w:val="-10"/>
      <w:kern w:val="28"/>
      <w:sz w:val="32"/>
      <w:szCs w:val="56"/>
      <w14:ligatures w14:val="none"/>
    </w:rPr>
  </w:style>
  <w:style w:type="paragraph" w:styleId="Listenabsatz">
    <w:name w:val="List Paragraph"/>
    <w:basedOn w:val="Standard"/>
    <w:uiPriority w:val="34"/>
    <w:qFormat/>
    <w:rsid w:val="003A5C00"/>
    <w:pPr>
      <w:ind w:left="720"/>
      <w:contextualSpacing/>
    </w:pPr>
  </w:style>
  <w:style w:type="character" w:styleId="SchwacheHervorhebung">
    <w:name w:val="Subtle Emphasis"/>
    <w:uiPriority w:val="19"/>
    <w:qFormat/>
    <w:rsid w:val="003C5739"/>
    <w:rPr>
      <w:i/>
      <w:iCs/>
      <w:lang w:val="en-US"/>
    </w:rPr>
  </w:style>
  <w:style w:type="character" w:styleId="Hervorhebung">
    <w:name w:val="Emphasis"/>
    <w:uiPriority w:val="20"/>
    <w:qFormat/>
    <w:rsid w:val="003C5739"/>
    <w:rPr>
      <w:b/>
      <w:bCs/>
      <w:lang w:val="en-US"/>
    </w:rPr>
  </w:style>
  <w:style w:type="paragraph" w:styleId="berarbeitung">
    <w:name w:val="Revision"/>
    <w:hidden/>
    <w:uiPriority w:val="99"/>
    <w:semiHidden/>
    <w:rsid w:val="005E615C"/>
    <w:rPr>
      <w:rFonts w:ascii="Arial" w:hAnsi="Arial"/>
      <w:kern w:val="0"/>
      <w:sz w:val="20"/>
      <w:szCs w:val="22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3E445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E4452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E4452"/>
    <w:rPr>
      <w:rFonts w:ascii="Arial" w:hAnsi="Arial"/>
      <w:kern w:val="0"/>
      <w:sz w:val="20"/>
      <w:szCs w:val="22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E445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E4452"/>
    <w:rPr>
      <w:rFonts w:ascii="Arial" w:eastAsiaTheme="majorEastAsia" w:hAnsi="Arial" w:cstheme="majorBidi"/>
      <w:b/>
      <w:kern w:val="0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E445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E4452"/>
    <w:rPr>
      <w:rFonts w:ascii="Arial" w:hAnsi="Arial"/>
      <w:i/>
      <w:iCs/>
      <w:kern w:val="0"/>
      <w:szCs w:val="22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E4452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E4452"/>
    <w:rPr>
      <w:rFonts w:ascii="Arial" w:hAnsi="Arial"/>
      <w:i/>
      <w:iCs/>
      <w:kern w:val="0"/>
      <w:szCs w:val="22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E4452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4452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E445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2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45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2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E445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2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445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2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E4452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2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4452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2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E4452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2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4452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2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E4452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4452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E4452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E4452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4452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979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8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5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6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8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8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7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2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1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3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9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6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7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3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9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2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9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8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4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5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2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5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0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0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36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8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9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3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1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6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0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4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6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5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0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8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3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2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8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7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2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4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0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57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4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3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8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7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66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0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2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9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7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8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9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6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7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4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9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3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4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6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15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2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3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4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7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1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1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1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8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5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0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0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8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9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8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8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94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0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3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9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4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9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6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8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03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1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6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3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8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9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9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21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6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9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4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6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3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7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4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2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3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2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5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5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2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8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2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0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7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8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1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8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9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6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8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3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9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7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7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9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1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900CCF-B2E4-4EE1-8591-AD5BE1060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Schulz</dc:creator>
  <cp:keywords/>
  <dc:description/>
  <cp:lastModifiedBy>Torsten Schulz</cp:lastModifiedBy>
  <cp:revision>2</cp:revision>
  <dcterms:created xsi:type="dcterms:W3CDTF">2024-11-28T15:42:00Z</dcterms:created>
  <dcterms:modified xsi:type="dcterms:W3CDTF">2024-11-2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ehbsubrydck9lfj8dtb82690tpj43nd7nsq97x41s0ko24sv; ProjectName=Postbariatrie</vt:lpwstr>
  </property>
  <property fmtid="{D5CDD505-2E9C-101B-9397-08002B2CF9AE}" pid="3" name="CitaviDocumentProperty_7">
    <vt:lpwstr>Postbariatrie</vt:lpwstr>
  </property>
  <property fmtid="{D5CDD505-2E9C-101B-9397-08002B2CF9AE}" pid="4" name="CitaviDocumentProperty_0">
    <vt:lpwstr>8b4b27e9-3deb-4a24-a71f-53d9d1e05ece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4.0.35</vt:lpwstr>
  </property>
</Properties>
</file>